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C3F77A" w14:textId="77777777" w:rsidR="001F765A" w:rsidRDefault="0010397B">
      <w:r>
        <w:rPr>
          <w:rFonts w:hint="eastAsia"/>
        </w:rPr>
        <w:t>Supplementary table 3.</w:t>
      </w:r>
      <w:r w:rsidR="006D27EE">
        <w:rPr>
          <w:rFonts w:hint="eastAsia"/>
        </w:rPr>
        <w:t xml:space="preserve"> </w:t>
      </w:r>
      <w:r w:rsidR="006D27EE" w:rsidRPr="006D27EE">
        <w:t>The OS results of chemotherapy strategies according to their relative effect and reliable quality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038"/>
        <w:gridCol w:w="774"/>
        <w:gridCol w:w="1694"/>
        <w:gridCol w:w="1146"/>
        <w:gridCol w:w="1694"/>
        <w:gridCol w:w="1146"/>
        <w:gridCol w:w="1694"/>
        <w:gridCol w:w="1146"/>
      </w:tblGrid>
      <w:tr w:rsidR="0010397B" w:rsidRPr="0010397B" w14:paraId="4AE822F2" w14:textId="77777777" w:rsidTr="0010397B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FF8E" w14:textId="77777777" w:rsidR="0010397B" w:rsidRPr="0010397B" w:rsidRDefault="0010397B" w:rsidP="0010397B">
            <w:pPr>
              <w:widowControl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Intervention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A45B" w14:textId="77777777" w:rsidR="0010397B" w:rsidRPr="0010397B" w:rsidRDefault="0010397B" w:rsidP="0010397B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Direct comparison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12A0" w14:textId="77777777" w:rsidR="0010397B" w:rsidRPr="0010397B" w:rsidRDefault="0010397B" w:rsidP="0010397B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Indirect comparison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3641" w14:textId="77777777" w:rsidR="0010397B" w:rsidRPr="0010397B" w:rsidRDefault="0010397B" w:rsidP="0010397B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Network comparisons</w:t>
            </w:r>
          </w:p>
        </w:tc>
      </w:tr>
      <w:tr w:rsidR="0010397B" w:rsidRPr="0010397B" w14:paraId="16E08A51" w14:textId="77777777" w:rsidTr="0010397B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9174C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8FDF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proofErr w:type="spellStart"/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gHR</w:t>
            </w:r>
            <w:proofErr w:type="spellEnd"/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(95%CI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384C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Qu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9D24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proofErr w:type="spellStart"/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gHR</w:t>
            </w:r>
            <w:proofErr w:type="spellEnd"/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(95%CI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4138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Qu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D1A6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proofErr w:type="spellStart"/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gHR</w:t>
            </w:r>
            <w:proofErr w:type="spellEnd"/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(95%CI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B83E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Quality</w:t>
            </w:r>
          </w:p>
        </w:tc>
      </w:tr>
      <w:tr w:rsidR="0010397B" w:rsidRPr="0010397B" w14:paraId="42EED55B" w14:textId="77777777" w:rsidTr="0010397B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04E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CCA vs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72E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B3C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B08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0F5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D7E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1F8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F50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</w:tr>
      <w:tr w:rsidR="0010397B" w:rsidRPr="0010397B" w14:paraId="3E2AFF03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D19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277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P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BE6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DFD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08F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0.90 (0.39,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6E4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7A8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0.90 (0.39,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53A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1F57A8F5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E06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49E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056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014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CCA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20 (-0.59,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C2B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768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20 (-0.59,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7AD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59B4F631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757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A52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V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CA1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0.80 (0.35,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23B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74D4" w14:textId="77777777" w:rsidR="0010397B" w:rsidRPr="0010397B" w:rsidRDefault="004A3B1E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>
              <w:rPr>
                <w:rFonts w:eastAsia="SimSun" w:cs="SimSun"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D630" w14:textId="77777777" w:rsidR="0010397B" w:rsidRPr="0010397B" w:rsidRDefault="004A3B1E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>
              <w:rPr>
                <w:rFonts w:eastAsia="SimSun" w:cs="SimSun"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BBD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0.80 (0.35,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F19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6F244178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8DB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9B9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CA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A77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048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C71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60 (-1.36,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EC6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319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60 (-1.36,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804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4F147B80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929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068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CC1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96C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4D9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54 (-0.07,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88A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675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54 (-0.07,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998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63D4ED9E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C4D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BF0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2F8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2CC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6C2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1.04 (0.37,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9FB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BB8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04 (0.37,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A6C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5E5DC431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B19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F7D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5C8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739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ACE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66 (-1.38,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5C2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10C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66 (-1.38,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616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0ACFFEDB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729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5FE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FDB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8AE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DE4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0.59 (0.05,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7CB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95C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0.59 (0.05,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F11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160CFAA3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DDB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A9B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C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9AB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3D4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2AE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0.71 (0.03,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9C0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12A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0.71 (0.03,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ADD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1C93F0AE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02A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866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E18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FC3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D9C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0.73 (0.25,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49F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6C6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0.73 (0.25,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958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0839D472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0E5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E6B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E2A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4CE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10A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0.86 (0.28,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36A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4F2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0.86 (0.28,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8AB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6311669A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C8D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DF7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69C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711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E2E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88 (-0.03,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F72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C22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88 (-0.03,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DE5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3471B846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083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4A3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4C8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303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640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39 (-0.16,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0C8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888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39 (-0.16,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FD2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569C3E0F" w14:textId="77777777" w:rsidTr="009617B8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34B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124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CD1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EEC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12F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64 (-0.01,1.2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780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814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64 (-0.01,1.2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A87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7B00548B" w14:textId="77777777" w:rsidTr="009617B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5B01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08E9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C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AE77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F557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E92C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29 (-0.23,0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14F8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5D91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29 (-0.23,0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5635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66328B84" w14:textId="77777777" w:rsidTr="009617B8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603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PGC vs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0FD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955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8D6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EEA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548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147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AC4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</w:tr>
      <w:tr w:rsidR="0010397B" w:rsidRPr="0010397B" w14:paraId="7EDF8A66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31B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803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A68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456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E2D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0.70 (-1.34,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75C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CEF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0.70 (-1.34,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2BA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3AD8DC91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633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027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V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3B6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5E3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691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10 (-0.35,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C21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odera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D12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10 (-0.35,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110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oderate*</w:t>
            </w:r>
          </w:p>
        </w:tc>
      </w:tr>
      <w:tr w:rsidR="0010397B" w:rsidRPr="0010397B" w14:paraId="0894D928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6D0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D24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CA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D53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65E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C8D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1.50 (-2.11,-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11B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532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1.50 (-2.11,-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93D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1B616FD7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879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285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569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F04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104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36 (-0.77,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8EB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012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36 (-0.77,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8E2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4139D89D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5B8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39E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5AA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CAC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15E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13 (-0.34,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F29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C45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13 (-0.34,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671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5C48EA" w14:paraId="2AB9A3D4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D12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C85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9A0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333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964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1.57 (-2.11,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24C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86B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1.57 (-2.11,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134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19F44107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C59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404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628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84E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746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0.31 (-0.59,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0E0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Modera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F91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0.31 (-0.59,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B90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Moderate*</w:t>
            </w:r>
          </w:p>
        </w:tc>
      </w:tr>
      <w:tr w:rsidR="0010397B" w:rsidRPr="0010397B" w14:paraId="39DBCD66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757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705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C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1F2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16C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853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19 (-0.69,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B1E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B3D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19 (-0.69,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2F2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2E3B752C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A0E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093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BB5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0.17 (-0.33,-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2CA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Modera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1560" w14:textId="77777777" w:rsidR="0010397B" w:rsidRPr="0010397B" w:rsidRDefault="004A3B1E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4A3B1E">
              <w:rPr>
                <w:rFonts w:eastAsia="SimSun" w:cs="SimSun"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F6BE" w14:textId="77777777" w:rsidR="0010397B" w:rsidRPr="0010397B" w:rsidRDefault="004A3B1E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4A3B1E">
              <w:rPr>
                <w:rFonts w:eastAsia="SimSun" w:cs="SimSun"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A76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0.17 (-0.33,-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B04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Moderate*</w:t>
            </w:r>
          </w:p>
        </w:tc>
      </w:tr>
      <w:tr w:rsidR="0010397B" w:rsidRPr="0010397B" w14:paraId="29197451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DE5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9DA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0F6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4A5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C63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04 (-0.40,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5CE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odera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44A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04 (-0.40,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CDB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oderate*</w:t>
            </w:r>
          </w:p>
        </w:tc>
      </w:tr>
      <w:tr w:rsidR="0010397B" w:rsidRPr="0010397B" w14:paraId="4ADCE7FB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1FE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41B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6D3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5E4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AE9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02 (-0.85,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FCA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051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02 (-0.85,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BB5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5C48EA" w14:paraId="57044742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521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0D6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D6E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1A8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8E0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0.52 (-0.92,-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717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99E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0.52 (-0.92,-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314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5B16AFD9" w14:textId="77777777" w:rsidTr="009617B8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A07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E2B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FB6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2FC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F0E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26 (-0.80,0.2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B0E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657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26 (-0.80,0.2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595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18B6519A" w14:textId="77777777" w:rsidTr="009617B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50AD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DF9B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C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1443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1981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47C1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0.61 (-0.97,-0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9D1C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Moderate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2961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0.61 (-0.97,-0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4CA6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Moderate*</w:t>
            </w:r>
          </w:p>
        </w:tc>
      </w:tr>
      <w:tr w:rsidR="0010397B" w:rsidRPr="0010397B" w14:paraId="11E95351" w14:textId="77777777" w:rsidTr="009617B8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358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PC vs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02F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A60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54C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2D6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B89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291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F01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</w:tr>
      <w:tr w:rsidR="0010397B" w:rsidRPr="0010397B" w14:paraId="2E8D0052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088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863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V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2EB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25E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FFB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60 (-0.05,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DB9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920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60 (-0.05,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31D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14EFA54F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082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B89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CA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957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9B3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D59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81 (-1.66,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92A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918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81 (-1.66,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8EA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0A65F337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93F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B43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660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7E9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709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34 (-0.38,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8BD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D28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34 (-0.38,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946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58AD4CF0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41C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222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8C2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970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CAF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0.83 (0.07,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8DB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AED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0.83 (0.07,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AC7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2DAF5CA0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68C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9E9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BE9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F92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2E6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0.87 (-1.68,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22D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A09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0.87 (-1.68,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939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77B44031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380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061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486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3DE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BB3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39 (-0.27,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DC9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66F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39 (-0.27,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0BD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37760659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8DE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217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C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CB6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B03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3BB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51 (-0.27,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219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5B7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51 (-0.27,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C3D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182D6496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50F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A66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2CA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53 (-0.09,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4ED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B38D" w14:textId="77777777" w:rsidR="0010397B" w:rsidRPr="0010397B" w:rsidRDefault="0042393E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>
              <w:rPr>
                <w:rFonts w:eastAsia="SimSun" w:cs="SimSun"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DE19" w14:textId="77777777" w:rsidR="0010397B" w:rsidRPr="0010397B" w:rsidRDefault="0042393E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>
              <w:rPr>
                <w:rFonts w:eastAsia="SimSun" w:cs="SimSun"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2F9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53 (-0.09,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6FE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2331A1A0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9CA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2AB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F1A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0DA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B18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66 (-0.04,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725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505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66 (-0.04,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414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163C91FE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3B6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0AA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594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8E0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7F1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68 (-0.34,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089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73E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68 (-0.34,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80D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3F6CA735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7C5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D36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F0A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FEC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01B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18 (-0.54,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B92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CCD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18 (-0.54,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B07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0CC5DBF5" w14:textId="77777777" w:rsidTr="009617B8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730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6DB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083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71C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E22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44 (-0.36,1.2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323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09F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44 (-0.36,1.2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677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15E300AC" w14:textId="77777777" w:rsidTr="009617B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4016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767A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C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015D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3687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CA63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09 (-0.61,0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1FF6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0B1D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09 (-0.61,0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3939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2763BA98" w14:textId="77777777" w:rsidTr="009617B8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8C0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VAC vs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64D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9CA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4E6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5A4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35D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C0C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E1F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</w:tr>
      <w:tr w:rsidR="0010397B" w:rsidRPr="0010397B" w14:paraId="67841B34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339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B73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CA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9BE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245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EA8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1.41 (-2.02,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123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75D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1.41 (-2.02,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990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020EB87D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7C6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0F9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750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EDD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7E0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26 (-0.68,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282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A7A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26 (-0.68,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933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45C4D185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464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452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93F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90B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E35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23 (-0.25,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6E9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B03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23 (-0.25,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9A9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3410F8A7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A62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AB1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972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5CD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0A8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1.47 (-2.02,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C5C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1A4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1.47 (-2.02,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491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645AD427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F29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4F1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F79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E61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08A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21 (-0.50,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D7B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odera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A0B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21 (-0.50,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512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oderate*</w:t>
            </w:r>
          </w:p>
        </w:tc>
      </w:tr>
      <w:tr w:rsidR="0010397B" w:rsidRPr="0010397B" w14:paraId="662D09EB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C29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26A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C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6C1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FBB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0A5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09 (-0.60,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D53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684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09 (-0.60,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9E8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240E4C97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6AE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839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451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07 (-0.26,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929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odera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9CA0" w14:textId="77777777" w:rsidR="0010397B" w:rsidRPr="0010397B" w:rsidRDefault="00432EE2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>
              <w:rPr>
                <w:rFonts w:eastAsia="SimSun" w:cs="SimSun"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8F2E" w14:textId="77777777" w:rsidR="0010397B" w:rsidRPr="0010397B" w:rsidRDefault="00432EE2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>
              <w:rPr>
                <w:rFonts w:eastAsia="SimSun" w:cs="SimSun"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7E2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07 (-0.26,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589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oderate*</w:t>
            </w:r>
          </w:p>
        </w:tc>
      </w:tr>
      <w:tr w:rsidR="0010397B" w:rsidRPr="0010397B" w14:paraId="471581D4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F05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BE8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009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554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B71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06 (-0.32,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DFB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odera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908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06 (-0.32,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1F7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oderate*</w:t>
            </w:r>
          </w:p>
        </w:tc>
      </w:tr>
      <w:tr w:rsidR="0010397B" w:rsidRPr="0010397B" w14:paraId="26089D1A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700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26A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201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08 (-0.71,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3ED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9D31" w14:textId="77777777" w:rsidR="0010397B" w:rsidRPr="0010397B" w:rsidRDefault="00432EE2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>
              <w:rPr>
                <w:rFonts w:eastAsia="SimSun" w:cs="SimSun"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2789" w14:textId="77777777" w:rsidR="0010397B" w:rsidRPr="0010397B" w:rsidRDefault="00432EE2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>
              <w:rPr>
                <w:rFonts w:eastAsia="SimSun" w:cs="SimSun"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83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08 (-0.71,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318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673A6AF8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A37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09B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9AD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0.42 (-0.73,-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597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Modera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1F31" w14:textId="77777777" w:rsidR="0010397B" w:rsidRPr="0010397B" w:rsidRDefault="00432EE2" w:rsidP="0010397B">
            <w:pPr>
              <w:widowControl/>
              <w:jc w:val="left"/>
              <w:rPr>
                <w:rFonts w:eastAsia="SimSun" w:cs="SimSun"/>
                <w:bCs/>
                <w:color w:val="000000"/>
                <w:kern w:val="0"/>
                <w:sz w:val="20"/>
              </w:rPr>
            </w:pPr>
            <w:r>
              <w:rPr>
                <w:rFonts w:eastAsia="SimSun" w:cs="SimSun" w:hint="eastAsia"/>
                <w:bCs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8965" w14:textId="77777777" w:rsidR="0010397B" w:rsidRPr="0010397B" w:rsidRDefault="00432EE2" w:rsidP="0010397B">
            <w:pPr>
              <w:widowControl/>
              <w:jc w:val="left"/>
              <w:rPr>
                <w:rFonts w:eastAsia="SimSun" w:cs="SimSun"/>
                <w:bCs/>
                <w:color w:val="000000"/>
                <w:kern w:val="0"/>
                <w:sz w:val="20"/>
              </w:rPr>
            </w:pPr>
            <w:r>
              <w:rPr>
                <w:rFonts w:eastAsia="SimSun" w:cs="SimSun" w:hint="eastAsia"/>
                <w:bCs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C56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0.42 (-0.73,-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C95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Moderate*</w:t>
            </w:r>
          </w:p>
        </w:tc>
      </w:tr>
      <w:tr w:rsidR="0010397B" w:rsidRPr="0010397B" w14:paraId="341B9FBF" w14:textId="77777777" w:rsidTr="009617B8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8DC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C5E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970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16 (-0.64,0.3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768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25A4" w14:textId="77777777" w:rsidR="0010397B" w:rsidRPr="0010397B" w:rsidRDefault="00432EE2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>
              <w:rPr>
                <w:rFonts w:eastAsia="SimSun" w:cs="SimSun"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C850" w14:textId="77777777" w:rsidR="0010397B" w:rsidRPr="0010397B" w:rsidRDefault="00432EE2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>
              <w:rPr>
                <w:rFonts w:eastAsia="SimSun" w:cs="SimSun"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86B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16 (-0.64,0.3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283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6D6BF07A" w14:textId="77777777" w:rsidTr="009617B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C2D1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AA8D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C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D1A7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0.51 (-0.77,-0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E6FC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Moderate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2DFAA" w14:textId="77777777" w:rsidR="0010397B" w:rsidRPr="0010397B" w:rsidRDefault="00432EE2" w:rsidP="0010397B">
            <w:pPr>
              <w:widowControl/>
              <w:jc w:val="left"/>
              <w:rPr>
                <w:rFonts w:eastAsia="SimSun" w:cs="SimSun"/>
                <w:bCs/>
                <w:color w:val="000000"/>
                <w:kern w:val="0"/>
                <w:sz w:val="20"/>
              </w:rPr>
            </w:pPr>
            <w:r>
              <w:rPr>
                <w:rFonts w:eastAsia="SimSun" w:cs="SimSun" w:hint="eastAsia"/>
                <w:bCs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B4358" w14:textId="77777777" w:rsidR="0010397B" w:rsidRPr="0010397B" w:rsidRDefault="00432EE2" w:rsidP="0010397B">
            <w:pPr>
              <w:widowControl/>
              <w:jc w:val="left"/>
              <w:rPr>
                <w:rFonts w:eastAsia="SimSun" w:cs="SimSun"/>
                <w:bCs/>
                <w:color w:val="000000"/>
                <w:kern w:val="0"/>
                <w:sz w:val="20"/>
              </w:rPr>
            </w:pPr>
            <w:r>
              <w:rPr>
                <w:rFonts w:eastAsia="SimSun" w:cs="SimSun" w:hint="eastAsia"/>
                <w:bCs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33E7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0.51 (-0.77,-0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1321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Moderate*</w:t>
            </w:r>
          </w:p>
        </w:tc>
      </w:tr>
      <w:tr w:rsidR="0010397B" w:rsidRPr="0010397B" w14:paraId="420ED5AE" w14:textId="77777777" w:rsidTr="009617B8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5AD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CAVI vs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31A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2F4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9FC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C82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497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B31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AD0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</w:tr>
      <w:tr w:rsidR="0010397B" w:rsidRPr="0010397B" w14:paraId="31E36585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57A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09D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601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03E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D16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15 (0.45,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A0F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9B9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15 (0.45,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C4D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5060749E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763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AA3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139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815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EAD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64 (0.90,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9DE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EE7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64 (0.90,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609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273CAA29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C39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4AC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773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06 (-0.33,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0DB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odera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116C" w14:textId="77777777" w:rsidR="0010397B" w:rsidRPr="0010397B" w:rsidRDefault="00280AC4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>
              <w:rPr>
                <w:rFonts w:eastAsia="SimSun" w:cs="SimSun"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3913" w14:textId="77777777" w:rsidR="0010397B" w:rsidRPr="0010397B" w:rsidRDefault="00280AC4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>
              <w:rPr>
                <w:rFonts w:eastAsia="SimSun" w:cs="SimSun"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436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06 (-0.33,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946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oderate*</w:t>
            </w:r>
          </w:p>
        </w:tc>
      </w:tr>
      <w:tr w:rsidR="0010397B" w:rsidRPr="0010397B" w14:paraId="41F985D8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9FD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D6B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167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564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F93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19 (0.57,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B72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2DC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19 (0.57,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EFE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5F2EF406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9A0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708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C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EC8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7F5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CC7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32 (0.57,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5F4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036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32 (0.57,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73B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018B29D9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666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E15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024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1E4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C57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34 (0.75,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008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31F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34 (0.75,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41A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5B839A19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0C7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6E7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DCF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D4B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047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46 (0.80,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3C3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E9A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46 (0.80,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F6F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4491D675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986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BA2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507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B6B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1BC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48 (0.48,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ECA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751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48 (0.48,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FCE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52586341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0F7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DEB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D89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1FB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D48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0.99 (0.30,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B88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CE1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0.99 (0.30,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00E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3D9CB8D2" w14:textId="77777777" w:rsidTr="009617B8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A8A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DC8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CFB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4AD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BA8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24 (0.47,2.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7FB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C78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24 (0.47,2.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7DE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2C608A29" w14:textId="77777777" w:rsidTr="009617B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B291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3C77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C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8335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5736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9337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0.90 (0.23,1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888D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7734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0.90 (0.23,1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F5C3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6911E7F1" w14:textId="77777777" w:rsidTr="009617B8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0FF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C vs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BAF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64F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91D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398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C80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D80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920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</w:tr>
      <w:tr w:rsidR="0010397B" w:rsidRPr="0010397B" w14:paraId="41AFA770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05F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4A9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9B8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77B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648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49 (-0.09,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705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C4B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49 (-0.09,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B8F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38E7C142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525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FD7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8FE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443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C28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1.21 (-1.85,-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98F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545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1.21 (-1.85,-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6DA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382497E6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DFE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CCC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C88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177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3F6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05 (-0.39,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CA2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414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05 (-0.39,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4E1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5A1A45A2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357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C0B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C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060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C9F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65B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17 (-0.43,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2A6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182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17 (-0.43,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FB4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04840892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4C8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36A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52B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19 (-0.19,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A4A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odera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454E" w14:textId="77777777" w:rsidR="0010397B" w:rsidRPr="0010397B" w:rsidRDefault="00F97280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>
              <w:rPr>
                <w:rFonts w:eastAsia="SimSun" w:cs="SimSun"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8273" w14:textId="77777777" w:rsidR="0010397B" w:rsidRPr="0010397B" w:rsidRDefault="00F97280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>
              <w:rPr>
                <w:rFonts w:eastAsia="SimSun" w:cs="SimSun"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49B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19 (-0.19,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1C4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oderate*</w:t>
            </w:r>
          </w:p>
        </w:tc>
      </w:tr>
      <w:tr w:rsidR="0010397B" w:rsidRPr="0010397B" w14:paraId="4E2522B8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79D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2A4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E07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82E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C92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32 (-0.18,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C29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6B9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32 (-0.18,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CF0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1CA9B8C2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C00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24C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EF0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09F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850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34 (-0.56,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22C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odera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FFD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34 (-0.56,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A2E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oderate*</w:t>
            </w:r>
          </w:p>
        </w:tc>
      </w:tr>
      <w:tr w:rsidR="0010397B" w:rsidRPr="0010397B" w14:paraId="4D6C6DB0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993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537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A65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349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6EA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16 (-0.68,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E8C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6B5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16 (-0.68,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E04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4409ABA4" w14:textId="77777777" w:rsidTr="009617B8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E2B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326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10D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8CD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659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10 (-0.54,0.7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99F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38D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10 (-0.54,0.7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C05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587091AD" w14:textId="77777777" w:rsidTr="009617B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A961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C85D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C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827C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AFBD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C85A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25 (-0.74,0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03EF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D82B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25 (-0.74,0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BBA2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4FB70AFF" w14:textId="77777777" w:rsidTr="009617B8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863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S vs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F8A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7D2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401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A74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96E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E23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CD1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</w:tr>
      <w:tr w:rsidR="0010397B" w:rsidRPr="0010397B" w14:paraId="23FD74B2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C23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68D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9DB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D29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C5C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1.70 (-2.39,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AA4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369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1.70 (-2.39,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514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2B74E17C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A61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502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419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DC2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C63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45 (-0.95,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1EF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35B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45 (-0.95,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1E8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22593FDE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0D9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296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C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7D4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DD1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96F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32 (-0.97,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B3F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830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32 (-0.97,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EF1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55BF1FC6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DA7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4D7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7FF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30 (-0.75,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B16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oderate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8180" w14:textId="77777777" w:rsidR="0010397B" w:rsidRPr="0010397B" w:rsidRDefault="006D2106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>
              <w:rPr>
                <w:rFonts w:eastAsia="SimSun" w:cs="SimSun"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F7A0" w14:textId="77777777" w:rsidR="0010397B" w:rsidRPr="0010397B" w:rsidRDefault="006D2106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>
              <w:rPr>
                <w:rFonts w:eastAsia="SimSun" w:cs="SimSun"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6CB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30 (-0.75,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C68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oderate‡</w:t>
            </w:r>
          </w:p>
        </w:tc>
      </w:tr>
      <w:tr w:rsidR="0010397B" w:rsidRPr="0010397B" w14:paraId="1A69F810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D1C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EFB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436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A7C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6EC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18 (-0.73,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DC2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oderate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C60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18 (-0.73,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7F5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oderate‡</w:t>
            </w:r>
          </w:p>
        </w:tc>
      </w:tr>
      <w:tr w:rsidR="0010397B" w:rsidRPr="0010397B" w14:paraId="1C588F38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2DE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5B6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44F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C8C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E06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16 (-1.08,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7BE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08E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16 (-1.08,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EBD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1121DAE9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115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00B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123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C35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D34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0.65 (-1.23,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EE4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043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0.65 (-1.23,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A2F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458D119F" w14:textId="77777777" w:rsidTr="009617B8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CA9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508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3C4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553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6FD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40 (-1.07,0.2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CE5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D3A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40 (-1.07,0.2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750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235C0F" w14:paraId="1F531EC0" w14:textId="77777777" w:rsidTr="009617B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9D1E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6A69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C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2E67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0791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225A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0.74 (-1.29,-0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A1C8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44F3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0.74 (-1.29,-0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0B0F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444DD904" w14:textId="77777777" w:rsidTr="009617B8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65D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P vs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FA5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89C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F9A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4B6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1F5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D2B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2BC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</w:tr>
      <w:tr w:rsidR="0010397B" w:rsidRPr="0010397B" w14:paraId="031FE956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4DF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AD1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1E9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CC4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249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26 (0.69,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DDA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125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26 (0.69,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D3C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35C7BC6B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47A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DEF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C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23F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6EB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D80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38 (0.68,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1AB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FC0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38 (0.68,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7E8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03C353C2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1C8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4D3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145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40 (0.88,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33E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3C9F" w14:textId="77777777" w:rsidR="0010397B" w:rsidRPr="0010397B" w:rsidRDefault="0050158D" w:rsidP="0010397B">
            <w:pPr>
              <w:widowControl/>
              <w:jc w:val="left"/>
              <w:rPr>
                <w:rFonts w:eastAsia="SimSun" w:cs="SimSun"/>
                <w:bCs/>
                <w:color w:val="000000"/>
                <w:kern w:val="0"/>
                <w:sz w:val="20"/>
              </w:rPr>
            </w:pPr>
            <w:r>
              <w:rPr>
                <w:rFonts w:eastAsia="SimSun" w:cs="SimSun" w:hint="eastAsia"/>
                <w:bCs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593B" w14:textId="77777777" w:rsidR="0010397B" w:rsidRPr="0010397B" w:rsidRDefault="0050158D" w:rsidP="0010397B">
            <w:pPr>
              <w:widowControl/>
              <w:jc w:val="left"/>
              <w:rPr>
                <w:rFonts w:eastAsia="SimSun" w:cs="SimSun"/>
                <w:bCs/>
                <w:color w:val="000000"/>
                <w:kern w:val="0"/>
                <w:sz w:val="20"/>
              </w:rPr>
            </w:pPr>
            <w:r>
              <w:rPr>
                <w:rFonts w:eastAsia="SimSun" w:cs="SimSun" w:hint="eastAsia"/>
                <w:bCs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127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40 (0.88,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082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057F121A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EFF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192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483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C43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687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53 (0.91,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978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20F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53 (0.91,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742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6BC59C11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34A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CAC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3C5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6A3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719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54 (0.58,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446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3D7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54 (0.58,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0FD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3883D330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1B8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04D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EDD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533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183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05 (0.41,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729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E41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05 (0.41,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2D4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64580C34" w14:textId="77777777" w:rsidTr="009617B8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9C7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A51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937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03F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9B4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31 (0.58,2.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16F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B43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1.31 (0.58,2.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3C9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6B18FEC5" w14:textId="77777777" w:rsidTr="009617B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9176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4D06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C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C839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044B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80D2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0.96 (0.35,1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E26C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2794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0.96 (0.35,1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49D7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1C034EB3" w14:textId="77777777" w:rsidTr="009617B8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BC0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G vs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717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FE6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BDC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923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3B6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A0F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95D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</w:tr>
      <w:tr w:rsidR="0010397B" w:rsidRPr="0010397B" w14:paraId="2315FE93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F5D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A6D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C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BA3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36B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759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12 (-0.40,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94D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251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12 (-0.40,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EE0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4BA59D63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0F3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90B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5BA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14 (-0.08,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DEB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odera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3CDE" w14:textId="77777777" w:rsidR="0010397B" w:rsidRPr="0010397B" w:rsidRDefault="00FC476E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>
              <w:rPr>
                <w:rFonts w:eastAsia="SimSun" w:cs="SimSun"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EC6F" w14:textId="77777777" w:rsidR="0010397B" w:rsidRPr="0010397B" w:rsidRDefault="00FC476E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>
              <w:rPr>
                <w:rFonts w:eastAsia="SimSun" w:cs="SimSun"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4BB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14 (-0.08,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B32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oderate*</w:t>
            </w:r>
          </w:p>
        </w:tc>
      </w:tr>
      <w:tr w:rsidR="0010397B" w:rsidRPr="0010397B" w14:paraId="02F663B5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C93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0C2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52A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640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4EB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27 (-0.12,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903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odera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D63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27 (-0.12,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D67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oderate*</w:t>
            </w:r>
          </w:p>
        </w:tc>
      </w:tr>
      <w:tr w:rsidR="0010397B" w:rsidRPr="0010397B" w14:paraId="18D66446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CD6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C5A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5A9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E7B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378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29 (-0.55,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7DB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252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29 (-0.55,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430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347E0844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872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C61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97C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7A3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652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21 (-0.64,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36F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078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21 (-0.64,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F02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496B997B" w14:textId="77777777" w:rsidTr="0036338F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F03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742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C86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DA0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2AD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05 (-0.51,0.6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597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CCE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05 (-0.51,0.6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576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119C7DB7" w14:textId="77777777" w:rsidTr="0036338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BD62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47C0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C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6DFC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48B5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2A0F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30 (-0.69,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4D54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oderate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7DB1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30 (-0.69,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BEAD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oderate*</w:t>
            </w:r>
          </w:p>
        </w:tc>
      </w:tr>
      <w:tr w:rsidR="0010397B" w:rsidRPr="0010397B" w14:paraId="57A906BC" w14:textId="77777777" w:rsidTr="0036338F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9FE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CET vs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891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88C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2E6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20A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A54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076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00B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</w:tr>
      <w:tr w:rsidR="0010397B" w:rsidRPr="0010397B" w14:paraId="0D33C955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3D5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847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33E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02 (-0.45,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213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6EA8" w14:textId="77777777" w:rsidR="0010397B" w:rsidRPr="0010397B" w:rsidRDefault="007A371E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>
              <w:rPr>
                <w:rFonts w:eastAsia="SimSun" w:cs="SimSun"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12E5" w14:textId="77777777" w:rsidR="0010397B" w:rsidRPr="0010397B" w:rsidRDefault="007A371E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>
              <w:rPr>
                <w:rFonts w:eastAsia="SimSun" w:cs="SimSun"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E2B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02 (-0.45,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36C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42030240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8A5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D18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B1B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572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4A4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15 (-0.42,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9C2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794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15 (-0.42,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6F3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65746A04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269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6AC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8B7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3EE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435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17 (-0.77,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0EE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E43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17 (-0.77,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47E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35891069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1A6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EFE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43A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B26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2D9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33 (-0.92,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7E2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791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33 (-0.92,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AE5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649DE7A9" w14:textId="77777777" w:rsidTr="0036338F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51D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090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672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D2F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A73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07 (-0.77,0.6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015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3E3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07 (-0.77,0.6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EAF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0FC6FFEF" w14:textId="77777777" w:rsidTr="0036338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D27B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A8CB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C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47F5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66EC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3611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42 (-0.99,0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F8E3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E919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42 (-0.99,0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38F8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7F76AE3A" w14:textId="77777777" w:rsidTr="0036338F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3EA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 vs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EE5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1A3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4F5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3A0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248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EA3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6A1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</w:tr>
      <w:tr w:rsidR="0010397B" w:rsidRPr="0010397B" w14:paraId="1D67C490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E33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012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5A9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13 (-0.20,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EEE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2B1F" w14:textId="77777777" w:rsidR="0010397B" w:rsidRPr="0010397B" w:rsidRDefault="006807E2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>
              <w:rPr>
                <w:rFonts w:eastAsia="SimSun" w:cs="SimSun"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333C" w14:textId="77777777" w:rsidR="0010397B" w:rsidRPr="0010397B" w:rsidRDefault="006807E2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>
              <w:rPr>
                <w:rFonts w:eastAsia="SimSun" w:cs="SimSun"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441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13 (-0.20,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D2A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high</w:t>
            </w:r>
          </w:p>
        </w:tc>
      </w:tr>
      <w:tr w:rsidR="0010397B" w:rsidRPr="0010397B" w14:paraId="6F137799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850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562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C10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FF7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1F0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15 (-0.66,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0C8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91F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15 (-0.66,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C08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25DF9F14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0BC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0AB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E40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D10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E5F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35 (-0.71,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2E4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odera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D81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35 (-0.71,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23A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Moderate*</w:t>
            </w:r>
          </w:p>
        </w:tc>
      </w:tr>
      <w:tr w:rsidR="0010397B" w:rsidRPr="0010397B" w14:paraId="49481952" w14:textId="77777777" w:rsidTr="0036338F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7AD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42E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659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461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15E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09 (-0.60,0.4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438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FDC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09 (-0.60,0.4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A2F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00221FF3" w14:textId="77777777" w:rsidTr="0036338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03EE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ABF4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C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99F3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F2F8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ED01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0.44 (-0.76,-0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0F26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Moderate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0CF5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0.44 (-0.76,-0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ECF4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Moderate*</w:t>
            </w:r>
          </w:p>
        </w:tc>
      </w:tr>
      <w:tr w:rsidR="0010397B" w:rsidRPr="0010397B" w14:paraId="4F05876A" w14:textId="77777777" w:rsidTr="0036338F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624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CA vs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1B3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559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129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31A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A4B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D50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5CB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</w:tr>
      <w:tr w:rsidR="0010397B" w:rsidRPr="0010397B" w14:paraId="08A7DD2F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D5A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7A4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C7E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7F1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8CD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02 (-0.85,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E08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A5B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02 (-0.85,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FF7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2A5A0E43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17F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019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29A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25C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719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48 (-0.96,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BB0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CDD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48 (-0.96,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B56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1181B710" w14:textId="77777777" w:rsidTr="0036338F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D6E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A54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1E7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7EF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E87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22 (-0.82,0.3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B90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2A4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22 (-0.82,0.3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568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55A1C485" w14:textId="77777777" w:rsidTr="0036338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8ACD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C822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C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9491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6B38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3162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0.57 (-1.02,-0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54ED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DD62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bCs/>
                <w:color w:val="000000"/>
                <w:kern w:val="0"/>
                <w:sz w:val="20"/>
              </w:rPr>
              <w:t>-0.57 (-1.02,-0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CBC5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b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69AC64ED" w14:textId="77777777" w:rsidTr="0036338F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12A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GF vs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B56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277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653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A60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2DF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567C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D99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</w:tr>
      <w:tr w:rsidR="0010397B" w:rsidRPr="0010397B" w14:paraId="1DA414FB" w14:textId="77777777" w:rsidTr="0010397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D2D5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FD1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084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BE4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76B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49 (-1.34,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8BF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566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49 (-1.34,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AF8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40F399CC" w14:textId="77777777" w:rsidTr="0036338F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9E7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782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3A3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357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E11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24 (-1.16,0.6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CE2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7AB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24 (-1.16,0.6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BD4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42E5087C" w14:textId="77777777" w:rsidTr="0036338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FFFC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33E0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C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F146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F151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9642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59 (-1.42,0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51B7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B8D8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59 (-1.42,0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06F9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5CCD314F" w14:textId="77777777" w:rsidTr="0036338F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4BB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DC vs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C76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BA6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97D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390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281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1D6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B57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</w:tr>
      <w:tr w:rsidR="0010397B" w:rsidRPr="0010397B" w14:paraId="30CB5704" w14:textId="77777777" w:rsidTr="0036338F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86D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58C6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4AA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587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A41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26 (-0.31,0.8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EE2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7DE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0.26 (-0.31,0.8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D243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49BA3A54" w14:textId="77777777" w:rsidTr="0036338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605E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D336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C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9D10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4045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7ED99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09 (-0.50,0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2FEF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D2C37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09 (-0.50,0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620E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  <w:tr w:rsidR="0010397B" w:rsidRPr="0010397B" w14:paraId="75AD0E73" w14:textId="77777777" w:rsidTr="0036338F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89B4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CP vs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620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9E9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9340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CA4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D3D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160D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C6D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</w:tr>
      <w:tr w:rsidR="0010397B" w:rsidRPr="0010397B" w14:paraId="21C65A84" w14:textId="77777777" w:rsidTr="0036338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03968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7065A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C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B6DA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B94E2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B98CB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35 (-0.89,0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14C6E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E0A01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-0.35 (-0.89,0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28D5F" w14:textId="77777777" w:rsidR="0010397B" w:rsidRPr="0010397B" w:rsidRDefault="0010397B" w:rsidP="0010397B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</w:rPr>
            </w:pPr>
            <w:r w:rsidRPr="0010397B">
              <w:rPr>
                <w:rFonts w:eastAsia="SimSun" w:cs="SimSun"/>
                <w:color w:val="000000"/>
                <w:kern w:val="0"/>
                <w:sz w:val="20"/>
              </w:rPr>
              <w:t>Low*‡</w:t>
            </w:r>
          </w:p>
        </w:tc>
      </w:tr>
    </w:tbl>
    <w:p w14:paraId="518B4E19" w14:textId="77777777" w:rsidR="00653700" w:rsidRDefault="0036338F" w:rsidP="0036338F">
      <w:r>
        <w:rPr>
          <w:rFonts w:hint="eastAsia"/>
        </w:rPr>
        <w:t xml:space="preserve">Abbreviations: </w:t>
      </w:r>
      <w:r w:rsidRPr="00401F8B">
        <w:t xml:space="preserve">CIs: confidence intervals; </w:t>
      </w:r>
      <w:proofErr w:type="spellStart"/>
      <w:r w:rsidRPr="00401F8B">
        <w:t>LogOR</w:t>
      </w:r>
      <w:proofErr w:type="spellEnd"/>
      <w:r w:rsidRPr="00401F8B">
        <w:t xml:space="preserve">: logarithm </w:t>
      </w:r>
      <w:r>
        <w:rPr>
          <w:rFonts w:hint="eastAsia"/>
        </w:rPr>
        <w:t>hazard ratio</w:t>
      </w:r>
      <w:r w:rsidRPr="00401F8B">
        <w:t>; NA: not available.</w:t>
      </w:r>
      <w:r>
        <w:rPr>
          <w:rFonts w:hint="eastAsia"/>
        </w:rPr>
        <w:t xml:space="preserve"> </w:t>
      </w:r>
    </w:p>
    <w:p w14:paraId="683FEE3F" w14:textId="77777777" w:rsidR="0036338F" w:rsidRDefault="0036338F" w:rsidP="0036338F">
      <w:r>
        <w:rPr>
          <w:rFonts w:hint="eastAsia"/>
        </w:rPr>
        <w:t xml:space="preserve">Abbreviations of </w:t>
      </w:r>
      <w:r>
        <w:t>intervention</w:t>
      </w:r>
      <w:r>
        <w:rPr>
          <w:rFonts w:hint="eastAsia"/>
        </w:rPr>
        <w:t xml:space="preserve"> are showed in Table 1.</w:t>
      </w:r>
    </w:p>
    <w:p w14:paraId="77A3C691" w14:textId="77777777" w:rsidR="00653700" w:rsidRPr="00653700" w:rsidRDefault="00653700" w:rsidP="0036338F">
      <w:r>
        <w:rPr>
          <w:rFonts w:hint="eastAsia"/>
        </w:rPr>
        <w:t>Bold means statistic difference (p&lt;0.05).</w:t>
      </w:r>
    </w:p>
    <w:p w14:paraId="6105A727" w14:textId="7103E7DE" w:rsidR="0036338F" w:rsidRDefault="0036338F" w:rsidP="0036338F">
      <w:r w:rsidRPr="00F8080E">
        <w:t>*: Study limitation; †: Large-</w:t>
      </w:r>
      <w:r w:rsidR="00B43335" w:rsidRPr="00F8080E">
        <w:t>scale</w:t>
      </w:r>
      <w:r w:rsidRPr="00F8080E">
        <w:t xml:space="preserve"> effect; ‡: Imprecision; #: Incoherence.</w:t>
      </w:r>
      <w:bookmarkStart w:id="0" w:name="_GoBack"/>
      <w:bookmarkEnd w:id="0"/>
    </w:p>
    <w:p w14:paraId="30EA7463" w14:textId="77777777" w:rsidR="0010397B" w:rsidRPr="0036338F" w:rsidRDefault="0010397B"/>
    <w:p w14:paraId="2D7FBF0D" w14:textId="77777777" w:rsidR="0010397B" w:rsidRDefault="0010397B"/>
    <w:sectPr w:rsidR="0010397B" w:rsidSect="0010397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62F36A" w14:textId="77777777" w:rsidR="009B76A4" w:rsidRDefault="009B76A4" w:rsidP="0010397B">
      <w:r>
        <w:separator/>
      </w:r>
    </w:p>
  </w:endnote>
  <w:endnote w:type="continuationSeparator" w:id="0">
    <w:p w14:paraId="68FD39D4" w14:textId="77777777" w:rsidR="009B76A4" w:rsidRDefault="009B76A4" w:rsidP="001039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026335" w14:textId="77777777" w:rsidR="009B76A4" w:rsidRDefault="009B76A4" w:rsidP="0010397B">
      <w:r>
        <w:separator/>
      </w:r>
    </w:p>
  </w:footnote>
  <w:footnote w:type="continuationSeparator" w:id="0">
    <w:p w14:paraId="2FAE704A" w14:textId="77777777" w:rsidR="009B76A4" w:rsidRDefault="009B76A4" w:rsidP="001039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0991"/>
    <w:rsid w:val="00090991"/>
    <w:rsid w:val="0010397B"/>
    <w:rsid w:val="001B729A"/>
    <w:rsid w:val="001F765A"/>
    <w:rsid w:val="00235C0F"/>
    <w:rsid w:val="00280AC4"/>
    <w:rsid w:val="0029726B"/>
    <w:rsid w:val="002F5796"/>
    <w:rsid w:val="0036338F"/>
    <w:rsid w:val="0042393E"/>
    <w:rsid w:val="00432EE2"/>
    <w:rsid w:val="004A3B1E"/>
    <w:rsid w:val="004B1367"/>
    <w:rsid w:val="0050158D"/>
    <w:rsid w:val="00545A53"/>
    <w:rsid w:val="00573B08"/>
    <w:rsid w:val="005C48EA"/>
    <w:rsid w:val="005D6CB0"/>
    <w:rsid w:val="00653700"/>
    <w:rsid w:val="006807E2"/>
    <w:rsid w:val="006D2106"/>
    <w:rsid w:val="006D27EE"/>
    <w:rsid w:val="00745E07"/>
    <w:rsid w:val="00755520"/>
    <w:rsid w:val="007A371E"/>
    <w:rsid w:val="009617B8"/>
    <w:rsid w:val="009B76A4"/>
    <w:rsid w:val="00B43335"/>
    <w:rsid w:val="00D7461D"/>
    <w:rsid w:val="00E8390D"/>
    <w:rsid w:val="00F97280"/>
    <w:rsid w:val="00FC476E"/>
    <w:rsid w:val="00FD1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39ED71"/>
  <w15:docId w15:val="{6ABA9740-FB44-4208-ADD4-C041BCA7A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39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39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39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397B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0397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397B"/>
    <w:rPr>
      <w:color w:val="800080"/>
      <w:u w:val="single"/>
    </w:rPr>
  </w:style>
  <w:style w:type="paragraph" w:customStyle="1" w:styleId="font5">
    <w:name w:val="font5"/>
    <w:basedOn w:val="Normal"/>
    <w:rsid w:val="0010397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3">
    <w:name w:val="xl63"/>
    <w:basedOn w:val="Normal"/>
    <w:rsid w:val="0010397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4">
    <w:name w:val="xl64"/>
    <w:basedOn w:val="Normal"/>
    <w:rsid w:val="0010397B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10397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6">
    <w:name w:val="xl66"/>
    <w:basedOn w:val="Normal"/>
    <w:rsid w:val="0010397B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860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9</Words>
  <Characters>6608</Characters>
  <Application>Microsoft Office Word</Application>
  <DocSecurity>0</DocSecurity>
  <Lines>55</Lines>
  <Paragraphs>15</Paragraphs>
  <ScaleCrop>false</ScaleCrop>
  <Company>china</Company>
  <LinksUpToDate>false</LinksUpToDate>
  <CharactersWithSpaces>7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ministrator</dc:creator>
  <cp:keywords/>
  <dc:description/>
  <cp:lastModifiedBy>Florine Lièvre</cp:lastModifiedBy>
  <cp:revision>33</cp:revision>
  <dcterms:created xsi:type="dcterms:W3CDTF">2019-05-21T06:04:00Z</dcterms:created>
  <dcterms:modified xsi:type="dcterms:W3CDTF">2020-01-14T15:29:00Z</dcterms:modified>
</cp:coreProperties>
</file>